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CA02D" w14:textId="00CD79C0" w:rsidR="004673A8" w:rsidRPr="00C961D3" w:rsidRDefault="005438AC" w:rsidP="004673A8">
      <w:pPr>
        <w:pStyle w:val="Caption"/>
        <w:keepNext/>
        <w:rPr>
          <w:rFonts w:ascii="Arial" w:hAnsi="Arial" w:cs="Arial"/>
          <w:b/>
          <w:i w:val="0"/>
          <w:color w:val="auto"/>
          <w:sz w:val="20"/>
          <w:szCs w:val="20"/>
        </w:rPr>
      </w:pPr>
      <w:r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 xml:space="preserve">S6 </w:t>
      </w:r>
      <w:r w:rsidR="004673A8" w:rsidRPr="00C961D3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>Table.</w:t>
      </w:r>
      <w:r w:rsidR="004673A8" w:rsidRPr="00C961D3">
        <w:rPr>
          <w:rFonts w:ascii="Arial" w:eastAsia="Times New Roman" w:hAnsi="Arial" w:cs="Arial"/>
          <w:b/>
          <w:bCs/>
          <w:i w:val="0"/>
          <w:iCs w:val="0"/>
          <w:color w:val="auto"/>
          <w:sz w:val="20"/>
          <w:szCs w:val="20"/>
          <w:lang w:eastAsia="en-GB"/>
        </w:rPr>
        <w:t xml:space="preserve"> Comparisons of the</w:t>
      </w:r>
      <w:r w:rsidR="00814859" w:rsidRPr="00C961D3">
        <w:rPr>
          <w:rFonts w:ascii="Arial" w:eastAsia="Times New Roman" w:hAnsi="Arial" w:cs="Arial"/>
          <w:b/>
          <w:bCs/>
          <w:i w:val="0"/>
          <w:iCs w:val="0"/>
          <w:color w:val="auto"/>
          <w:sz w:val="20"/>
          <w:szCs w:val="20"/>
          <w:lang w:eastAsia="en-GB"/>
        </w:rPr>
        <w:t xml:space="preserve"> ratio</w:t>
      </w:r>
      <w:r w:rsidR="007F702C">
        <w:rPr>
          <w:rFonts w:ascii="Arial" w:eastAsia="Times New Roman" w:hAnsi="Arial" w:cs="Arial"/>
          <w:b/>
          <w:bCs/>
          <w:i w:val="0"/>
          <w:iCs w:val="0"/>
          <w:color w:val="auto"/>
          <w:sz w:val="20"/>
          <w:szCs w:val="20"/>
          <w:lang w:eastAsia="en-GB"/>
        </w:rPr>
        <w:t>s</w:t>
      </w:r>
      <w:r w:rsidR="00814859" w:rsidRPr="00C961D3">
        <w:rPr>
          <w:rFonts w:ascii="Arial" w:eastAsia="Times New Roman" w:hAnsi="Arial" w:cs="Arial"/>
          <w:b/>
          <w:bCs/>
          <w:i w:val="0"/>
          <w:iCs w:val="0"/>
          <w:color w:val="auto"/>
          <w:sz w:val="20"/>
          <w:szCs w:val="20"/>
          <w:lang w:eastAsia="en-GB"/>
        </w:rPr>
        <w:t xml:space="preserve"> of the</w:t>
      </w:r>
      <w:r w:rsidR="004673A8" w:rsidRPr="00C961D3">
        <w:rPr>
          <w:rFonts w:ascii="Arial" w:eastAsia="Times New Roman" w:hAnsi="Arial" w:cs="Arial"/>
          <w:b/>
          <w:bCs/>
          <w:i w:val="0"/>
          <w:iCs w:val="0"/>
          <w:color w:val="auto"/>
          <w:sz w:val="20"/>
          <w:szCs w:val="20"/>
          <w:lang w:eastAsia="en-GB"/>
        </w:rPr>
        <w:t xml:space="preserve"> </w:t>
      </w:r>
      <w:r w:rsidR="008A6AF3" w:rsidRPr="00C961D3">
        <w:rPr>
          <w:rFonts w:ascii="Arial" w:eastAsia="Times New Roman" w:hAnsi="Arial" w:cs="Arial"/>
          <w:b/>
          <w:bCs/>
          <w:i w:val="0"/>
          <w:iCs w:val="0"/>
          <w:color w:val="auto"/>
          <w:sz w:val="20"/>
          <w:szCs w:val="20"/>
          <w:lang w:eastAsia="en-GB"/>
        </w:rPr>
        <w:t xml:space="preserve">unadjusted </w:t>
      </w:r>
      <w:r w:rsidR="004673A8" w:rsidRPr="00C961D3">
        <w:rPr>
          <w:rFonts w:ascii="Arial" w:eastAsia="Times New Roman" w:hAnsi="Arial" w:cs="Arial"/>
          <w:b/>
          <w:bCs/>
          <w:i w:val="0"/>
          <w:iCs w:val="0"/>
          <w:color w:val="auto"/>
          <w:sz w:val="20"/>
          <w:szCs w:val="20"/>
          <w:lang w:eastAsia="en-GB"/>
        </w:rPr>
        <w:t xml:space="preserve">means </w:t>
      </w:r>
      <w:r w:rsidR="004673A8" w:rsidRPr="00C961D3">
        <w:rPr>
          <w:rFonts w:ascii="Arial" w:hAnsi="Arial" w:cs="Arial"/>
          <w:b/>
          <w:i w:val="0"/>
          <w:color w:val="auto"/>
          <w:sz w:val="20"/>
          <w:szCs w:val="20"/>
        </w:rPr>
        <w:t xml:space="preserve">(95% confidence intervals) of diphtheria, tetanus and pertussis antibody titres </w:t>
      </w:r>
      <w:r w:rsidR="00814859" w:rsidRPr="00C961D3">
        <w:rPr>
          <w:rFonts w:ascii="Arial" w:hAnsi="Arial" w:cs="Arial"/>
          <w:b/>
          <w:i w:val="0"/>
          <w:color w:val="auto"/>
          <w:sz w:val="20"/>
          <w:szCs w:val="20"/>
        </w:rPr>
        <w:t xml:space="preserve">between 12 and </w:t>
      </w:r>
      <w:r w:rsidR="004673A8" w:rsidRPr="00C961D3">
        <w:rPr>
          <w:rFonts w:ascii="Arial" w:hAnsi="Arial" w:cs="Arial"/>
          <w:b/>
          <w:i w:val="0"/>
          <w:color w:val="auto"/>
          <w:sz w:val="20"/>
          <w:szCs w:val="20"/>
        </w:rPr>
        <w:t xml:space="preserve">24 weeks of age, following </w:t>
      </w:r>
      <w:r w:rsidR="00814859" w:rsidRPr="00C961D3">
        <w:rPr>
          <w:rFonts w:ascii="Arial" w:hAnsi="Arial" w:cs="Arial"/>
          <w:b/>
          <w:i w:val="0"/>
          <w:color w:val="auto"/>
          <w:sz w:val="20"/>
          <w:szCs w:val="20"/>
        </w:rPr>
        <w:t>three</w:t>
      </w:r>
      <w:r w:rsidR="004673A8" w:rsidRPr="00C961D3">
        <w:rPr>
          <w:rFonts w:ascii="Arial" w:hAnsi="Arial" w:cs="Arial"/>
          <w:b/>
          <w:i w:val="0"/>
          <w:color w:val="auto"/>
          <w:sz w:val="20"/>
          <w:szCs w:val="20"/>
        </w:rPr>
        <w:t xml:space="preserve"> DTP vaccination</w:t>
      </w:r>
      <w:r w:rsidR="00814859" w:rsidRPr="00C961D3">
        <w:rPr>
          <w:rFonts w:ascii="Arial" w:hAnsi="Arial" w:cs="Arial"/>
          <w:b/>
          <w:i w:val="0"/>
          <w:color w:val="auto"/>
          <w:sz w:val="20"/>
          <w:szCs w:val="20"/>
        </w:rPr>
        <w:t>s</w:t>
      </w:r>
      <w:r w:rsidR="004673A8" w:rsidRPr="00C961D3">
        <w:rPr>
          <w:rFonts w:ascii="Arial" w:hAnsi="Arial" w:cs="Arial"/>
          <w:b/>
          <w:i w:val="0"/>
          <w:color w:val="auto"/>
          <w:sz w:val="20"/>
          <w:szCs w:val="20"/>
        </w:rPr>
        <w:t>, by supplement groups</w:t>
      </w:r>
    </w:p>
    <w:tbl>
      <w:tblPr>
        <w:tblW w:w="14233" w:type="dxa"/>
        <w:tblLook w:val="04A0" w:firstRow="1" w:lastRow="0" w:firstColumn="1" w:lastColumn="0" w:noHBand="0" w:noVBand="1"/>
      </w:tblPr>
      <w:tblGrid>
        <w:gridCol w:w="1405"/>
        <w:gridCol w:w="296"/>
        <w:gridCol w:w="2777"/>
        <w:gridCol w:w="2182"/>
        <w:gridCol w:w="1115"/>
        <w:gridCol w:w="2335"/>
        <w:gridCol w:w="913"/>
        <w:gridCol w:w="2182"/>
        <w:gridCol w:w="1028"/>
      </w:tblGrid>
      <w:tr w:rsidR="00C961D3" w:rsidRPr="00C961D3" w14:paraId="58481385" w14:textId="77777777" w:rsidTr="009E254D">
        <w:trPr>
          <w:trHeight w:val="258"/>
        </w:trPr>
        <w:tc>
          <w:tcPr>
            <w:tcW w:w="14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78DF3D" w14:textId="4E4EDACD" w:rsidR="00FA6611" w:rsidRPr="00C961D3" w:rsidRDefault="00FA6611" w:rsidP="00BC11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07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190978" w14:textId="422CBBFF" w:rsidR="00FA6611" w:rsidRPr="00C961D3" w:rsidRDefault="00FA6611" w:rsidP="00BC11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755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C8D000F" w14:textId="6BB5BB89" w:rsidR="00FA6611" w:rsidRPr="00C961D3" w:rsidRDefault="00FA6611" w:rsidP="00BC11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Effect size (95%CI) (%) of the comparisons between the supplement </w:t>
            </w:r>
            <w:proofErr w:type="spellStart"/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roups</w:t>
            </w: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C961D3" w:rsidRPr="00C961D3" w14:paraId="5A346D67" w14:textId="77777777" w:rsidTr="00D2767F">
        <w:trPr>
          <w:trHeight w:val="269"/>
        </w:trPr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021A783" w14:textId="6617E2C5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Vaccine antigen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6243066" w14:textId="0D892624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eans</w:t>
            </w: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(95% CI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5616A6F" w14:textId="4934F11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eFo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53CF2B2" w14:textId="14CF8759" w:rsidR="00D2767F" w:rsidRPr="007F702C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</w:pPr>
            <w:r w:rsidRPr="007F70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  <w:t>p-</w:t>
            </w:r>
            <w:proofErr w:type="spellStart"/>
            <w:r w:rsidRPr="007F70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  <w:t>value</w:t>
            </w:r>
            <w:r w:rsidRPr="007F70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E3796B8" w14:textId="0F11D5D3" w:rsidR="00D2767F" w:rsidRPr="00A4421C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4421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59DD4A7" w14:textId="0E4525B6" w:rsidR="00D2767F" w:rsidRPr="007F702C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</w:pPr>
            <w:r w:rsidRPr="007F70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  <w:t>p-</w:t>
            </w:r>
            <w:proofErr w:type="spellStart"/>
            <w:r w:rsidRPr="007F70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  <w:t>value</w:t>
            </w:r>
            <w:r w:rsidRPr="007F70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2F3F345" w14:textId="3A44CAA8" w:rsidR="00D2767F" w:rsidRPr="00A4421C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A4421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3C8676C" w14:textId="38FEE339" w:rsidR="00D2767F" w:rsidRPr="007F702C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</w:pPr>
            <w:r w:rsidRPr="007F70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  <w:t>p-</w:t>
            </w:r>
            <w:proofErr w:type="spellStart"/>
            <w:r w:rsidRPr="007F70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  <w:t>value</w:t>
            </w:r>
            <w:r w:rsidRPr="007F70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C961D3" w:rsidRPr="00C961D3" w14:paraId="171BB62A" w14:textId="77777777" w:rsidTr="00D2767F">
        <w:trPr>
          <w:trHeight w:val="258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5FA16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iphtheria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67E687" w14:textId="7C1F620C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0375EC" w14:textId="5B017073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CFD75E" w14:textId="6143E2FD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861C12" w14:textId="0467DD61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EFC019" w14:textId="1FA48112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A945BD" w14:textId="04F8572D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E54884" w14:textId="4634FF56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0126F79D" w14:textId="77777777" w:rsidTr="00D2767F">
        <w:trPr>
          <w:trHeight w:val="258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244E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Fol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7CE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2 (7.4, 14.8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AF70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4FC1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6087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E47A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D018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1644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19170B7A" w14:textId="77777777" w:rsidTr="00D2767F">
        <w:trPr>
          <w:trHeight w:val="258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EB65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65B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9 (8.2, 14.9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3BF3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8 (-14.4, 2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DFFF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85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2A41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D9AE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A86D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2AA0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7117E3B9" w14:textId="77777777" w:rsidTr="00D2767F">
        <w:trPr>
          <w:trHeight w:val="258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0883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3E1C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9 (7.6, 13.4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C50A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 (-18.3, 18.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D6B1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17C6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7 (-22, 14.6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C7BE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9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A270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5111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6AF606D2" w14:textId="77777777" w:rsidTr="00D2767F">
        <w:trPr>
          <w:trHeight w:val="258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1549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6CB5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.3 (8.5, 15.4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37C5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1 (-10.8, 26.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3625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99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D80D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 (-14.5, 23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1D74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5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A8FE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 (-10.9, 2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032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05</w:t>
            </w:r>
          </w:p>
        </w:tc>
      </w:tr>
      <w:tr w:rsidR="00C961D3" w:rsidRPr="00C961D3" w14:paraId="06D75C27" w14:textId="77777777" w:rsidTr="00D2767F">
        <w:trPr>
          <w:trHeight w:val="258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7098B4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etanus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9F1951" w14:textId="7A34639A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9B0FDE" w14:textId="46DDF139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BC9083" w14:textId="4B7BEF4C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0DBC3" w14:textId="6C981D69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FBB085" w14:textId="22AD2714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F8848" w14:textId="67C0ED53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0BDAD7" w14:textId="6F5D78CB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66508677" w14:textId="77777777" w:rsidTr="00D2767F">
        <w:trPr>
          <w:trHeight w:val="258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EE48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Fol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F6C8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8 (4.7, 7.4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1A18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D07A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B648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B973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740D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F98D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34565EA3" w14:textId="77777777" w:rsidTr="00D2767F">
        <w:trPr>
          <w:trHeight w:val="258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60D1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06BF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1 (4.1, 6.4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988B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9 (-2.8, 24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C717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98D7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67FE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46BA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240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604E0D38" w14:textId="77777777" w:rsidTr="00D2767F">
        <w:trPr>
          <w:trHeight w:val="258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664F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CF65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7 (3.8, 6.1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48B5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2 (-7, 19.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1AB3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53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21C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6 (-19.1, 9.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1747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2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D0FD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5DB6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21AD0834" w14:textId="77777777" w:rsidTr="00D2767F">
        <w:trPr>
          <w:trHeight w:val="258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1229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6931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0 (4.7, 8.0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3C6A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6 (-15, 11.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9084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2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E1E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2.4 (-27.1, 2.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65D6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9370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7.8 (-22, 6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2194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1</w:t>
            </w:r>
          </w:p>
        </w:tc>
      </w:tr>
      <w:tr w:rsidR="00C961D3" w:rsidRPr="00C961D3" w14:paraId="3D74F32E" w14:textId="77777777" w:rsidTr="00D2767F">
        <w:trPr>
          <w:trHeight w:val="258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2079C7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ertussis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EC7454" w14:textId="6FEFF64F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37745C" w14:textId="63C92A8F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77CFF3" w14:textId="3772A583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719803" w14:textId="44446C34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E172CD" w14:textId="0FF7EA06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FDCF6E" w14:textId="34D9A792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0B8834" w14:textId="1CFE5925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275915BE" w14:textId="77777777" w:rsidTr="00D2767F">
        <w:trPr>
          <w:trHeight w:val="258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FFB5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Fol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8DFB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.2 (12.0, 22.6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BE1C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0F8B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F307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41D6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96F7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750B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1A76740E" w14:textId="77777777" w:rsidTr="00D2767F">
        <w:trPr>
          <w:trHeight w:val="258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DF7C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5A22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.8 (12.1, 24.2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AC22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 (-16.3, 24.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6FD6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83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CA2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57F0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8F06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7DF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51B54E8A" w14:textId="77777777" w:rsidTr="00D2767F">
        <w:trPr>
          <w:trHeight w:val="258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F236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D323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.0 (16.5, 33.4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D78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8 (-38.1, 2.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52DF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2660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2.3 (-43.1, -1.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2A43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09B5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3587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F1192E" w:rsidRPr="00C961D3" w14:paraId="70B92D6F" w14:textId="77777777" w:rsidTr="00F1192E">
        <w:trPr>
          <w:trHeight w:val="258"/>
        </w:trPr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DD73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64C0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.8 (18.6, 34.1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C525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6.2 (-36.5, 4.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AE80C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7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4D267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0.5 (-41.5, 0.5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87C2F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0C47A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 (-18.7, 22.3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E7F5F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65</w:t>
            </w:r>
          </w:p>
        </w:tc>
      </w:tr>
    </w:tbl>
    <w:p w14:paraId="3A036BDF" w14:textId="77777777" w:rsidR="00A841F9" w:rsidRPr="00C961D3" w:rsidRDefault="00A841F9" w:rsidP="00A841F9">
      <w:pPr>
        <w:rPr>
          <w:rFonts w:ascii="Arial" w:hAnsi="Arial" w:cs="Arial"/>
        </w:rPr>
      </w:pPr>
    </w:p>
    <w:p w14:paraId="2F746A74" w14:textId="2444E630" w:rsidR="00FA6611" w:rsidRPr="00C961D3" w:rsidRDefault="00FA6611" w:rsidP="00FA6611">
      <w:pPr>
        <w:spacing w:after="0"/>
        <w:jc w:val="both"/>
        <w:rPr>
          <w:rFonts w:ascii="Arial" w:eastAsia="Times New Roman" w:hAnsi="Arial" w:cs="Arial"/>
          <w:iCs/>
          <w:sz w:val="18"/>
          <w:szCs w:val="18"/>
          <w:lang w:eastAsia="en-GB"/>
        </w:rPr>
      </w:pPr>
      <w:proofErr w:type="spellStart"/>
      <w:r w:rsidRPr="00C961D3">
        <w:rPr>
          <w:rFonts w:ascii="Arial" w:eastAsia="Times New Roman" w:hAnsi="Arial" w:cs="Arial"/>
          <w:iCs/>
          <w:sz w:val="18"/>
          <w:szCs w:val="18"/>
          <w:lang w:eastAsia="en-GB"/>
        </w:rPr>
        <w:t>FeFol</w:t>
      </w:r>
      <w:proofErr w:type="spellEnd"/>
      <w:r w:rsidRPr="00C961D3">
        <w:rPr>
          <w:rFonts w:ascii="Arial" w:eastAsia="Times New Roman" w:hAnsi="Arial" w:cs="Arial"/>
          <w:iCs/>
          <w:sz w:val="18"/>
          <w:szCs w:val="18"/>
          <w:lang w:eastAsia="en-GB"/>
        </w:rPr>
        <w:t>, iron</w:t>
      </w:r>
      <w:r w:rsidR="00AC4836">
        <w:rPr>
          <w:rFonts w:ascii="Arial" w:eastAsia="Times New Roman" w:hAnsi="Arial" w:cs="Arial"/>
          <w:iCs/>
          <w:sz w:val="18"/>
          <w:szCs w:val="18"/>
          <w:lang w:eastAsia="en-GB"/>
        </w:rPr>
        <w:t>-</w:t>
      </w:r>
      <w:bookmarkStart w:id="0" w:name="_GoBack"/>
      <w:bookmarkEnd w:id="0"/>
      <w:r w:rsidRPr="00C961D3">
        <w:rPr>
          <w:rFonts w:ascii="Arial" w:eastAsia="Times New Roman" w:hAnsi="Arial" w:cs="Arial"/>
          <w:iCs/>
          <w:sz w:val="18"/>
          <w:szCs w:val="18"/>
          <w:lang w:eastAsia="en-GB"/>
        </w:rPr>
        <w:t>folic</w:t>
      </w:r>
      <w:r w:rsidR="00AC4836">
        <w:rPr>
          <w:rFonts w:ascii="Arial" w:eastAsia="Times New Roman" w:hAnsi="Arial" w:cs="Arial"/>
          <w:iCs/>
          <w:sz w:val="18"/>
          <w:szCs w:val="18"/>
          <w:lang w:eastAsia="en-GB"/>
        </w:rPr>
        <w:t xml:space="preserve"> </w:t>
      </w:r>
      <w:r w:rsidRPr="00C961D3">
        <w:rPr>
          <w:rFonts w:ascii="Arial" w:eastAsia="Times New Roman" w:hAnsi="Arial" w:cs="Arial"/>
          <w:iCs/>
          <w:sz w:val="18"/>
          <w:szCs w:val="18"/>
          <w:lang w:eastAsia="en-GB"/>
        </w:rPr>
        <w:t xml:space="preserve">acid </w:t>
      </w:r>
      <w:r w:rsidRPr="00C961D3">
        <w:rPr>
          <w:rFonts w:ascii="Arial" w:eastAsia="Times New Roman" w:hAnsi="Arial" w:cs="Arial"/>
          <w:sz w:val="18"/>
          <w:szCs w:val="18"/>
          <w:lang w:eastAsia="en-GB"/>
        </w:rPr>
        <w:t>(reference)</w:t>
      </w:r>
      <w:r w:rsidRPr="00C961D3">
        <w:rPr>
          <w:rFonts w:ascii="Arial" w:eastAsia="Times New Roman" w:hAnsi="Arial" w:cs="Arial"/>
          <w:iCs/>
          <w:sz w:val="18"/>
          <w:szCs w:val="18"/>
          <w:lang w:eastAsia="en-GB"/>
        </w:rPr>
        <w:t>; MMN, multiple micronutrient; PE, protein-energy, PE+MMN, protein energy combined with multiple micronutrients.</w:t>
      </w:r>
    </w:p>
    <w:p w14:paraId="2024AAE0" w14:textId="77777777" w:rsidR="00FA6611" w:rsidRPr="00C961D3" w:rsidRDefault="00FA6611" w:rsidP="00FA6611">
      <w:pPr>
        <w:spacing w:after="0"/>
        <w:jc w:val="both"/>
        <w:rPr>
          <w:rFonts w:ascii="Arial" w:eastAsia="Times New Roman" w:hAnsi="Arial" w:cs="Arial"/>
          <w:iCs/>
          <w:sz w:val="18"/>
          <w:szCs w:val="18"/>
          <w:lang w:eastAsia="en-GB"/>
        </w:rPr>
      </w:pPr>
    </w:p>
    <w:p w14:paraId="39BC18D6" w14:textId="77777777" w:rsidR="00FA6611" w:rsidRPr="00C961D3" w:rsidRDefault="00FA6611" w:rsidP="00FA6611">
      <w:pPr>
        <w:spacing w:after="0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proofErr w:type="spellStart"/>
      <w:r w:rsidRPr="00C961D3">
        <w:rPr>
          <w:rFonts w:ascii="Arial" w:eastAsia="Times New Roman" w:hAnsi="Arial" w:cs="Arial"/>
          <w:sz w:val="18"/>
          <w:szCs w:val="18"/>
          <w:vertAlign w:val="superscript"/>
          <w:lang w:eastAsia="en-GB"/>
        </w:rPr>
        <w:t>a</w:t>
      </w:r>
      <w:r w:rsidRPr="00C961D3">
        <w:rPr>
          <w:rFonts w:ascii="Arial" w:eastAsia="Times New Roman" w:hAnsi="Arial" w:cs="Arial"/>
          <w:sz w:val="18"/>
          <w:szCs w:val="18"/>
          <w:lang w:eastAsia="en-GB"/>
        </w:rPr>
        <w:t>Antibody</w:t>
      </w:r>
      <w:proofErr w:type="spellEnd"/>
      <w:r w:rsidRPr="00C961D3">
        <w:rPr>
          <w:rFonts w:ascii="Arial" w:eastAsia="Times New Roman" w:hAnsi="Arial" w:cs="Arial"/>
          <w:sz w:val="18"/>
          <w:szCs w:val="18"/>
          <w:lang w:eastAsia="en-GB"/>
        </w:rPr>
        <w:t xml:space="preserve"> concentrations were log-transformed and for reporting, mean values and confidence intervals were back-transformed from the logarithm scale and expressed in IU/ml for diphtheria and tetanus antibody titres and in EU/ml for pertussis antibody titres.</w:t>
      </w:r>
    </w:p>
    <w:p w14:paraId="00118BD5" w14:textId="77777777" w:rsidR="00FA6611" w:rsidRPr="00C961D3" w:rsidRDefault="00FA6611" w:rsidP="00FA6611">
      <w:pPr>
        <w:spacing w:after="0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proofErr w:type="spellStart"/>
      <w:r w:rsidRPr="00C961D3">
        <w:rPr>
          <w:rFonts w:ascii="Arial" w:eastAsia="Times New Roman" w:hAnsi="Arial" w:cs="Arial"/>
          <w:sz w:val="18"/>
          <w:szCs w:val="18"/>
          <w:vertAlign w:val="superscript"/>
          <w:lang w:eastAsia="en-GB"/>
        </w:rPr>
        <w:t>b</w:t>
      </w:r>
      <w:r w:rsidRPr="00C961D3">
        <w:rPr>
          <w:rFonts w:ascii="Arial" w:eastAsia="Times New Roman" w:hAnsi="Arial" w:cs="Arial"/>
          <w:sz w:val="18"/>
          <w:szCs w:val="18"/>
          <w:lang w:eastAsia="en-GB"/>
        </w:rPr>
        <w:t>Effect</w:t>
      </w:r>
      <w:proofErr w:type="spellEnd"/>
      <w:r w:rsidRPr="00C961D3">
        <w:rPr>
          <w:rFonts w:ascii="Arial" w:eastAsia="Times New Roman" w:hAnsi="Arial" w:cs="Arial"/>
          <w:sz w:val="18"/>
          <w:szCs w:val="18"/>
          <w:lang w:eastAsia="en-GB"/>
        </w:rPr>
        <w:t xml:space="preserve"> sizes were determined using the mean difference between two supplement groups from the Student’s t-test and were expressed as percentage (%).</w:t>
      </w:r>
    </w:p>
    <w:p w14:paraId="3C2E25CC" w14:textId="0787F701" w:rsidR="00FA6611" w:rsidRPr="00C961D3" w:rsidRDefault="00FA6611" w:rsidP="00FA6611">
      <w:pPr>
        <w:spacing w:after="0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proofErr w:type="spellStart"/>
      <w:r w:rsidRPr="00C961D3">
        <w:rPr>
          <w:rFonts w:ascii="Arial" w:eastAsia="Times New Roman" w:hAnsi="Arial" w:cs="Arial"/>
          <w:sz w:val="18"/>
          <w:szCs w:val="18"/>
          <w:vertAlign w:val="superscript"/>
          <w:lang w:eastAsia="en-GB"/>
        </w:rPr>
        <w:t>c</w:t>
      </w:r>
      <w:r w:rsidRPr="00C961D3">
        <w:rPr>
          <w:rFonts w:ascii="Arial" w:eastAsia="Times New Roman" w:hAnsi="Arial" w:cs="Arial"/>
          <w:sz w:val="18"/>
          <w:szCs w:val="18"/>
          <w:lang w:eastAsia="en-GB"/>
        </w:rPr>
        <w:t>P</w:t>
      </w:r>
      <w:proofErr w:type="spellEnd"/>
      <w:r w:rsidRPr="00C961D3">
        <w:rPr>
          <w:rFonts w:ascii="Arial" w:eastAsia="Times New Roman" w:hAnsi="Arial" w:cs="Arial"/>
          <w:sz w:val="18"/>
          <w:szCs w:val="18"/>
          <w:lang w:eastAsia="en-GB"/>
        </w:rPr>
        <w:t>-values were calculated by Student’s t-test on the log-transformed antibody</w:t>
      </w:r>
      <w:r w:rsidR="004576DC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  <w:r w:rsidRPr="00C961D3">
        <w:rPr>
          <w:rFonts w:ascii="Arial" w:eastAsia="Times New Roman" w:hAnsi="Arial" w:cs="Arial"/>
          <w:sz w:val="18"/>
          <w:szCs w:val="18"/>
          <w:lang w:eastAsia="en-GB"/>
        </w:rPr>
        <w:t xml:space="preserve">concentrations. </w:t>
      </w:r>
    </w:p>
    <w:p w14:paraId="2C5A0C42" w14:textId="77777777" w:rsidR="004673A8" w:rsidRPr="00C961D3" w:rsidRDefault="004673A8" w:rsidP="00937104">
      <w:pPr>
        <w:spacing w:after="0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</w:p>
    <w:p w14:paraId="463F83CB" w14:textId="77777777" w:rsidR="00937104" w:rsidRPr="00C961D3" w:rsidRDefault="00937104" w:rsidP="00937104">
      <w:pPr>
        <w:spacing w:after="0"/>
        <w:jc w:val="both"/>
        <w:rPr>
          <w:rFonts w:ascii="Arial" w:hAnsi="Arial" w:cs="Arial"/>
          <w:iCs/>
          <w:sz w:val="18"/>
          <w:szCs w:val="18"/>
        </w:rPr>
      </w:pPr>
    </w:p>
    <w:p w14:paraId="65DF2346" w14:textId="6450B87F" w:rsidR="00EC7A4F" w:rsidRPr="00C961D3" w:rsidRDefault="00EC7A4F" w:rsidP="00773F10">
      <w:pPr>
        <w:keepNext/>
        <w:spacing w:after="200" w:line="240" w:lineRule="auto"/>
        <w:rPr>
          <w:rFonts w:ascii="Arial" w:hAnsi="Arial" w:cs="Arial"/>
          <w:b/>
          <w:sz w:val="20"/>
        </w:rPr>
      </w:pPr>
    </w:p>
    <w:sectPr w:rsidR="00EC7A4F" w:rsidRPr="00C961D3" w:rsidSect="00EC7A4F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58B3E1" w14:textId="77777777" w:rsidR="00A84851" w:rsidRDefault="00A84851" w:rsidP="00072864">
      <w:pPr>
        <w:spacing w:after="0" w:line="240" w:lineRule="auto"/>
      </w:pPr>
      <w:r>
        <w:separator/>
      </w:r>
    </w:p>
  </w:endnote>
  <w:endnote w:type="continuationSeparator" w:id="0">
    <w:p w14:paraId="081CC365" w14:textId="77777777" w:rsidR="00A84851" w:rsidRDefault="00A84851" w:rsidP="00072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7D517D" w14:textId="0183D33E" w:rsidR="00247A33" w:rsidRDefault="00247A33">
    <w:pPr>
      <w:pStyle w:val="Footer"/>
      <w:jc w:val="right"/>
    </w:pPr>
  </w:p>
  <w:p w14:paraId="6FB53F11" w14:textId="77777777" w:rsidR="00072864" w:rsidRDefault="000728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111FB9" w14:textId="77777777" w:rsidR="00A84851" w:rsidRDefault="00A84851" w:rsidP="00072864">
      <w:pPr>
        <w:spacing w:after="0" w:line="240" w:lineRule="auto"/>
      </w:pPr>
      <w:r>
        <w:separator/>
      </w:r>
    </w:p>
  </w:footnote>
  <w:footnote w:type="continuationSeparator" w:id="0">
    <w:p w14:paraId="1512A8A7" w14:textId="77777777" w:rsidR="00A84851" w:rsidRDefault="00A84851" w:rsidP="000728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BA1"/>
    <w:rsid w:val="00000CE8"/>
    <w:rsid w:val="000214D9"/>
    <w:rsid w:val="0002275F"/>
    <w:rsid w:val="0005305A"/>
    <w:rsid w:val="000578F7"/>
    <w:rsid w:val="00072864"/>
    <w:rsid w:val="000830D7"/>
    <w:rsid w:val="000C2D38"/>
    <w:rsid w:val="000C35EA"/>
    <w:rsid w:val="000D4A34"/>
    <w:rsid w:val="000F3DC2"/>
    <w:rsid w:val="0013767F"/>
    <w:rsid w:val="00143CFE"/>
    <w:rsid w:val="001519D0"/>
    <w:rsid w:val="00160D1E"/>
    <w:rsid w:val="00187134"/>
    <w:rsid w:val="00192931"/>
    <w:rsid w:val="001A6877"/>
    <w:rsid w:val="001B3475"/>
    <w:rsid w:val="001D1075"/>
    <w:rsid w:val="001D7E59"/>
    <w:rsid w:val="001E310B"/>
    <w:rsid w:val="002062A9"/>
    <w:rsid w:val="00247A33"/>
    <w:rsid w:val="00251AF0"/>
    <w:rsid w:val="002A0DE9"/>
    <w:rsid w:val="002B20EB"/>
    <w:rsid w:val="003019CD"/>
    <w:rsid w:val="00351587"/>
    <w:rsid w:val="00360D86"/>
    <w:rsid w:val="00372CC9"/>
    <w:rsid w:val="00375D06"/>
    <w:rsid w:val="00396CAB"/>
    <w:rsid w:val="003B68BC"/>
    <w:rsid w:val="003E5DE9"/>
    <w:rsid w:val="00415409"/>
    <w:rsid w:val="004449CD"/>
    <w:rsid w:val="004576DC"/>
    <w:rsid w:val="004601E6"/>
    <w:rsid w:val="00462ECC"/>
    <w:rsid w:val="004673A8"/>
    <w:rsid w:val="00474134"/>
    <w:rsid w:val="00484046"/>
    <w:rsid w:val="004D19B5"/>
    <w:rsid w:val="004D5B78"/>
    <w:rsid w:val="004E1A53"/>
    <w:rsid w:val="004F6FA7"/>
    <w:rsid w:val="00503136"/>
    <w:rsid w:val="00520CE8"/>
    <w:rsid w:val="00532A5F"/>
    <w:rsid w:val="00534435"/>
    <w:rsid w:val="005438AC"/>
    <w:rsid w:val="00553C7C"/>
    <w:rsid w:val="005615DD"/>
    <w:rsid w:val="00574320"/>
    <w:rsid w:val="00581ED3"/>
    <w:rsid w:val="005A5856"/>
    <w:rsid w:val="006326F2"/>
    <w:rsid w:val="00633A3C"/>
    <w:rsid w:val="00640F0D"/>
    <w:rsid w:val="00665F19"/>
    <w:rsid w:val="0067532E"/>
    <w:rsid w:val="006A0692"/>
    <w:rsid w:val="006C47D6"/>
    <w:rsid w:val="006F4F1B"/>
    <w:rsid w:val="0071554C"/>
    <w:rsid w:val="007404A3"/>
    <w:rsid w:val="00742701"/>
    <w:rsid w:val="00773F10"/>
    <w:rsid w:val="007806C2"/>
    <w:rsid w:val="0078257F"/>
    <w:rsid w:val="0079278D"/>
    <w:rsid w:val="007953F9"/>
    <w:rsid w:val="00797144"/>
    <w:rsid w:val="007A1FAC"/>
    <w:rsid w:val="007B326E"/>
    <w:rsid w:val="007B53B4"/>
    <w:rsid w:val="007B7DBA"/>
    <w:rsid w:val="007D3533"/>
    <w:rsid w:val="007E4AC5"/>
    <w:rsid w:val="007F04DD"/>
    <w:rsid w:val="007F702C"/>
    <w:rsid w:val="008042A4"/>
    <w:rsid w:val="00814859"/>
    <w:rsid w:val="008218E6"/>
    <w:rsid w:val="00825825"/>
    <w:rsid w:val="00832B74"/>
    <w:rsid w:val="0084150A"/>
    <w:rsid w:val="00843726"/>
    <w:rsid w:val="00852CB9"/>
    <w:rsid w:val="00852E25"/>
    <w:rsid w:val="00853DEA"/>
    <w:rsid w:val="00854BA5"/>
    <w:rsid w:val="0085700A"/>
    <w:rsid w:val="008718F3"/>
    <w:rsid w:val="008735A6"/>
    <w:rsid w:val="0088268F"/>
    <w:rsid w:val="008A0B20"/>
    <w:rsid w:val="008A3325"/>
    <w:rsid w:val="008A6AF3"/>
    <w:rsid w:val="008B3723"/>
    <w:rsid w:val="008C33DD"/>
    <w:rsid w:val="008D7AA2"/>
    <w:rsid w:val="008E4BC8"/>
    <w:rsid w:val="008F10DA"/>
    <w:rsid w:val="008F2782"/>
    <w:rsid w:val="00920C45"/>
    <w:rsid w:val="00937104"/>
    <w:rsid w:val="00954EA7"/>
    <w:rsid w:val="00973522"/>
    <w:rsid w:val="0098643A"/>
    <w:rsid w:val="009C3C25"/>
    <w:rsid w:val="009D0812"/>
    <w:rsid w:val="009E254D"/>
    <w:rsid w:val="009E458B"/>
    <w:rsid w:val="00A272FB"/>
    <w:rsid w:val="00A33519"/>
    <w:rsid w:val="00A37493"/>
    <w:rsid w:val="00A416E3"/>
    <w:rsid w:val="00A4421C"/>
    <w:rsid w:val="00A720DF"/>
    <w:rsid w:val="00A73116"/>
    <w:rsid w:val="00A841F9"/>
    <w:rsid w:val="00A84851"/>
    <w:rsid w:val="00A9391D"/>
    <w:rsid w:val="00AC4836"/>
    <w:rsid w:val="00AD1B53"/>
    <w:rsid w:val="00B07A0A"/>
    <w:rsid w:val="00B147C3"/>
    <w:rsid w:val="00B46BA7"/>
    <w:rsid w:val="00B661FC"/>
    <w:rsid w:val="00B76E26"/>
    <w:rsid w:val="00B91721"/>
    <w:rsid w:val="00BA2EF7"/>
    <w:rsid w:val="00BA4859"/>
    <w:rsid w:val="00BC1162"/>
    <w:rsid w:val="00BD4BBA"/>
    <w:rsid w:val="00BE06C0"/>
    <w:rsid w:val="00BF04B7"/>
    <w:rsid w:val="00C0075F"/>
    <w:rsid w:val="00C00BB5"/>
    <w:rsid w:val="00C01B24"/>
    <w:rsid w:val="00C02DE7"/>
    <w:rsid w:val="00C430DC"/>
    <w:rsid w:val="00C748CE"/>
    <w:rsid w:val="00C90B35"/>
    <w:rsid w:val="00C93E79"/>
    <w:rsid w:val="00C961D3"/>
    <w:rsid w:val="00CA0B2E"/>
    <w:rsid w:val="00CD027C"/>
    <w:rsid w:val="00CD135D"/>
    <w:rsid w:val="00CE42FC"/>
    <w:rsid w:val="00CE4346"/>
    <w:rsid w:val="00CF3234"/>
    <w:rsid w:val="00D00A33"/>
    <w:rsid w:val="00D11BB4"/>
    <w:rsid w:val="00D131F3"/>
    <w:rsid w:val="00D2767F"/>
    <w:rsid w:val="00D80066"/>
    <w:rsid w:val="00D83923"/>
    <w:rsid w:val="00D97A0D"/>
    <w:rsid w:val="00E00E4E"/>
    <w:rsid w:val="00E51A6C"/>
    <w:rsid w:val="00E6237D"/>
    <w:rsid w:val="00E67961"/>
    <w:rsid w:val="00EC16DA"/>
    <w:rsid w:val="00EC2C19"/>
    <w:rsid w:val="00EC7A4F"/>
    <w:rsid w:val="00F1192E"/>
    <w:rsid w:val="00F20BA1"/>
    <w:rsid w:val="00F22684"/>
    <w:rsid w:val="00F30FD4"/>
    <w:rsid w:val="00F540D9"/>
    <w:rsid w:val="00F72364"/>
    <w:rsid w:val="00F73081"/>
    <w:rsid w:val="00F80ED1"/>
    <w:rsid w:val="00FA6611"/>
    <w:rsid w:val="00FB1D95"/>
    <w:rsid w:val="00FB20AA"/>
    <w:rsid w:val="00FB2A47"/>
    <w:rsid w:val="00FC17F9"/>
    <w:rsid w:val="00FD42D4"/>
    <w:rsid w:val="00FD529A"/>
    <w:rsid w:val="00FE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B2D76"/>
  <w15:chartTrackingRefBased/>
  <w15:docId w15:val="{3029D7AB-2328-4906-A20F-FDEFD7C53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20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28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8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28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86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14F70-0A14-49D7-A923-706845F06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la, Sandra</dc:creator>
  <cp:keywords/>
  <dc:description/>
  <cp:lastModifiedBy>Joseph Senate</cp:lastModifiedBy>
  <cp:revision>9</cp:revision>
  <dcterms:created xsi:type="dcterms:W3CDTF">2019-06-21T14:24:00Z</dcterms:created>
  <dcterms:modified xsi:type="dcterms:W3CDTF">2019-07-29T19:54:00Z</dcterms:modified>
</cp:coreProperties>
</file>